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5F197" w14:textId="77777777" w:rsidR="003A2DC9" w:rsidRDefault="00000000">
      <w:pPr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 w:hint="eastAsia"/>
          <w:sz w:val="18"/>
          <w:szCs w:val="18"/>
          <w:lang w:bidi="ar"/>
        </w:rPr>
        <w:t>Supplementary Table 1. Signal processing parameter settings of all tested audio processor configurations</w:t>
      </w:r>
    </w:p>
    <w:tbl>
      <w:tblPr>
        <w:tblStyle w:val="TableGrid"/>
        <w:tblW w:w="8522" w:type="dxa"/>
        <w:jc w:val="center"/>
        <w:tblLook w:val="04A0" w:firstRow="1" w:lastRow="0" w:firstColumn="1" w:lastColumn="0" w:noHBand="0" w:noVBand="1"/>
      </w:tblPr>
      <w:tblGrid>
        <w:gridCol w:w="1623"/>
        <w:gridCol w:w="1784"/>
        <w:gridCol w:w="709"/>
        <w:gridCol w:w="781"/>
        <w:gridCol w:w="1015"/>
        <w:gridCol w:w="1305"/>
        <w:gridCol w:w="1305"/>
      </w:tblGrid>
      <w:tr w:rsidR="003A2DC9" w14:paraId="11EB246F" w14:textId="77777777">
        <w:trPr>
          <w:tblHeader/>
          <w:jc w:val="center"/>
        </w:trPr>
        <w:tc>
          <w:tcPr>
            <w:tcW w:w="16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FA1F69D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dio Processor</w:t>
            </w:r>
          </w:p>
        </w:tc>
        <w:tc>
          <w:tcPr>
            <w:tcW w:w="17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7EA6D2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figuration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D2B290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I</w:t>
            </w:r>
          </w:p>
        </w:tc>
        <w:tc>
          <w:tcPr>
            <w:tcW w:w="7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1903D8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NR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B564E3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rect.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EC3633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R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E82549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NR</w:t>
            </w:r>
          </w:p>
        </w:tc>
      </w:tr>
      <w:tr w:rsidR="003A2DC9" w14:paraId="55020B26" w14:textId="77777777">
        <w:trPr>
          <w:jc w:val="center"/>
        </w:trPr>
        <w:tc>
          <w:tcPr>
            <w:tcW w:w="1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171AC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SONNET 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28190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S2.AImild (clinical default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1665A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7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059E5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57FCE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Auto (NAT)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4E4F8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Auto (Off-Mild)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0BD7C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Auto (Off-Mild)</w:t>
            </w:r>
          </w:p>
        </w:tc>
      </w:tr>
      <w:tr w:rsidR="003A2DC9" w14:paraId="45BDB88E" w14:textId="77777777">
        <w:trPr>
          <w:jc w:val="center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2871F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SONNET 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693B2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SONNET 2 OM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CC890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Of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71F4B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8580F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OMN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73328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25B19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:rsidR="003A2DC9" w14:paraId="30AB73E3" w14:textId="77777777">
        <w:trPr>
          <w:jc w:val="center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DFDC6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R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D54C5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R3.AImild (clinical defaul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9DA1E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16E7E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89717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Auto (NAT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9137D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Auto (Off-Mild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D7CD9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Auto (Off-Mild)</w:t>
            </w:r>
          </w:p>
        </w:tc>
      </w:tr>
      <w:tr w:rsidR="003A2DC9" w14:paraId="6067BD93" w14:textId="77777777">
        <w:trPr>
          <w:jc w:val="center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9AA66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R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AEA38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R3OM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80DAF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Of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1B3E9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FDA78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OMN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D0BDA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975E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:rsidR="003A2DC9" w14:paraId="553AEEF7" w14:textId="77777777">
        <w:trPr>
          <w:jc w:val="center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094BC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Opus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6AC16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(clinical defaul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4C63F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63B47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CC4D8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OMN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7932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E4E33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:rsidR="003A2DC9" w14:paraId="3152EE2D" w14:textId="77777777">
        <w:trPr>
          <w:jc w:val="center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E5DE9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RONDO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587DD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(clinical defaul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A096A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82970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A5FF8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OMN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05C00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63A9A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:rsidR="003A2DC9" w14:paraId="61A94758" w14:textId="77777777">
        <w:trPr>
          <w:jc w:val="center"/>
        </w:trPr>
        <w:tc>
          <w:tcPr>
            <w:tcW w:w="16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881215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RONDO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2A9262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(clinical defaul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C3EA2E0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FB4D14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C8F312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OMN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21EE95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CA72F7" w14:textId="77777777" w:rsidR="003A2DC9" w:rsidRDefault="00000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</w:tbl>
    <w:p w14:paraId="69D5FFD1" w14:textId="77777777" w:rsidR="003A2DC9" w:rsidRDefault="00000000">
      <w:pPr>
        <w:pStyle w:val="NormalWeb"/>
        <w:widowControl/>
      </w:pPr>
      <w:r>
        <w:rPr>
          <w:rFonts w:ascii="Times New Roman" w:hAnsi="Times New Roman" w:hint="eastAsia"/>
          <w:kern w:val="2"/>
          <w:sz w:val="18"/>
          <w:szCs w:val="18"/>
          <w:lang w:bidi="ar"/>
        </w:rPr>
        <w:t>AI = Adaptive Intelligence; WNR = Wind Noise Reduction; Direct. = Directionality; ANR = Adaptive Noise Reduction; TNR = Transient Noise Reduction; NAT = Natural Adaptive Directionality; OMNI = Omnidirectional; N/A = Not Applicable.</w:t>
      </w:r>
    </w:p>
    <w:sectPr w:rsidR="003A2DC9" w:rsidSect="00B22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2DC9"/>
    <w:rsid w:val="003A2DC9"/>
    <w:rsid w:val="00865F86"/>
    <w:rsid w:val="00B228B0"/>
    <w:rsid w:val="0131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DD24696-6794-4BBB-BA01-01770BE1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B22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>Frontiers Media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凯龙</dc:creator>
  <cp:lastModifiedBy>Lorn Fraser</cp:lastModifiedBy>
  <cp:revision>2</cp:revision>
  <dcterms:created xsi:type="dcterms:W3CDTF">2026-03-29T11:18:00Z</dcterms:created>
  <dcterms:modified xsi:type="dcterms:W3CDTF">2026-04-0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FlMTYwYjdkY2Y0MWJiZGI5MmZjNTVlNDk5MWNlMTkiLCJ1c2VySWQiOiI0Mjg2OTgxNjcifQ==</vt:lpwstr>
  </property>
  <property fmtid="{D5CDD505-2E9C-101B-9397-08002B2CF9AE}" pid="4" name="ICV">
    <vt:lpwstr>C6A37506F1814A30B1F892A713CBBE09_12</vt:lpwstr>
  </property>
</Properties>
</file>